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458AF" w14:textId="77777777" w:rsidR="009C46BD" w:rsidRPr="0040138F" w:rsidRDefault="009C46BD" w:rsidP="00C0469B">
      <w:pPr>
        <w:jc w:val="center"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0" w:name="_Hlk166849758"/>
      <w:bookmarkEnd w:id="0"/>
      <w:r w:rsidRPr="0040138F">
        <w:rPr>
          <w:rFonts w:ascii="Times New Roman" w:hAnsi="Times New Roman"/>
          <w:b/>
          <w:color w:val="000000" w:themeColor="text1"/>
          <w:sz w:val="32"/>
          <w:szCs w:val="32"/>
        </w:rPr>
        <w:t>Supporting Information</w:t>
      </w:r>
    </w:p>
    <w:p w14:paraId="19DA2F52" w14:textId="77777777" w:rsidR="00C0469B" w:rsidRPr="00BC45AF" w:rsidRDefault="00C0469B" w:rsidP="00C0469B">
      <w:pPr>
        <w:pStyle w:val="af0"/>
        <w:rPr>
          <w:b/>
          <w:bCs w:val="0"/>
        </w:rPr>
      </w:pPr>
      <w:bookmarkStart w:id="1" w:name="_Hlk128754525"/>
      <w:bookmarkStart w:id="2" w:name="OLE_LINK4"/>
      <w:r w:rsidRPr="00674510">
        <w:rPr>
          <w:rFonts w:hint="eastAsia"/>
          <w:b/>
          <w:bCs w:val="0"/>
        </w:rPr>
        <w:t>KIF20A-Driven Suppression of Tumor PD-L1 Underlies Primary Anti-PD-1 Resistance and Poor Prognosis in NSCLC Patients</w:t>
      </w:r>
    </w:p>
    <w:p w14:paraId="62562C70" w14:textId="77777777" w:rsidR="00C0469B" w:rsidRPr="00BC45AF" w:rsidRDefault="00C0469B" w:rsidP="00C0469B">
      <w:pPr>
        <w:pStyle w:val="af0"/>
        <w:rPr>
          <w:rStyle w:val="12"/>
          <w:b/>
          <w:bCs w:val="0"/>
          <w:i w:val="0"/>
          <w:iCs w:val="0"/>
          <w:color w:val="auto"/>
          <w:sz w:val="24"/>
          <w:szCs w:val="24"/>
        </w:rPr>
      </w:pPr>
      <w:bookmarkStart w:id="3" w:name="_Hlk170494270"/>
      <w:bookmarkEnd w:id="1"/>
      <w:bookmarkEnd w:id="2"/>
      <w:r w:rsidRPr="00BC45AF">
        <w:rPr>
          <w:sz w:val="24"/>
          <w:szCs w:val="24"/>
        </w:rPr>
        <w:t>Tianyu Su</w:t>
      </w:r>
      <w:r w:rsidRPr="00FE1D4A">
        <w:rPr>
          <w:sz w:val="24"/>
          <w:szCs w:val="24"/>
          <w:vertAlign w:val="superscript"/>
        </w:rPr>
        <w:t>b</w:t>
      </w:r>
      <w:r w:rsidRPr="00FE1D4A">
        <w:rPr>
          <w:sz w:val="24"/>
          <w:szCs w:val="24"/>
        </w:rPr>
        <w:t>,</w:t>
      </w:r>
      <w:r w:rsidRPr="00BC4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Lin</w:t>
      </w:r>
      <w:r w:rsidRPr="00BC45AF">
        <w:rPr>
          <w:sz w:val="24"/>
          <w:szCs w:val="24"/>
        </w:rPr>
        <w:t xml:space="preserve"> </w:t>
      </w:r>
      <w:proofErr w:type="spellStart"/>
      <w:proofErr w:type="gramStart"/>
      <w:r>
        <w:rPr>
          <w:rFonts w:hint="eastAsia"/>
          <w:sz w:val="24"/>
          <w:szCs w:val="24"/>
        </w:rPr>
        <w:t>Li</w:t>
      </w:r>
      <w:r w:rsidRPr="00FE1D4A">
        <w:rPr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  <w:vertAlign w:val="superscript"/>
        </w:rPr>
        <w:t>,d</w:t>
      </w:r>
      <w:proofErr w:type="spellEnd"/>
      <w:proofErr w:type="gramEnd"/>
      <w:r w:rsidRPr="00FE1D4A">
        <w:rPr>
          <w:sz w:val="24"/>
          <w:szCs w:val="24"/>
        </w:rPr>
        <w:t>,</w:t>
      </w:r>
      <w:r w:rsidRPr="00693426">
        <w:rPr>
          <w:color w:val="EE0000"/>
          <w:sz w:val="24"/>
          <w:szCs w:val="24"/>
        </w:rPr>
        <w:t xml:space="preserve"> </w:t>
      </w:r>
      <w:proofErr w:type="spellStart"/>
      <w:r w:rsidRPr="00522632">
        <w:rPr>
          <w:rFonts w:hint="eastAsia"/>
          <w:sz w:val="24"/>
          <w:szCs w:val="24"/>
        </w:rPr>
        <w:t>Chaonan</w:t>
      </w:r>
      <w:proofErr w:type="spellEnd"/>
      <w:r w:rsidRPr="00522632">
        <w:rPr>
          <w:rFonts w:hint="eastAsia"/>
          <w:sz w:val="24"/>
          <w:szCs w:val="24"/>
        </w:rPr>
        <w:t xml:space="preserve"> </w:t>
      </w:r>
      <w:proofErr w:type="spellStart"/>
      <w:r w:rsidRPr="00522632">
        <w:rPr>
          <w:rFonts w:hint="eastAsia"/>
          <w:sz w:val="24"/>
          <w:szCs w:val="24"/>
        </w:rPr>
        <w:t>Jing</w:t>
      </w:r>
      <w:r>
        <w:rPr>
          <w:rFonts w:hint="eastAsia"/>
          <w:sz w:val="24"/>
          <w:szCs w:val="24"/>
          <w:vertAlign w:val="superscript"/>
        </w:rPr>
        <w:t>d</w:t>
      </w:r>
      <w:proofErr w:type="spellEnd"/>
      <w:r w:rsidRPr="00522632">
        <w:rPr>
          <w:sz w:val="24"/>
          <w:szCs w:val="24"/>
        </w:rPr>
        <w:t>,</w:t>
      </w:r>
      <w:r w:rsidRPr="00BC4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Lei</w:t>
      </w:r>
      <w:r w:rsidRPr="00BC45AF">
        <w:rPr>
          <w:sz w:val="24"/>
          <w:szCs w:val="24"/>
        </w:rPr>
        <w:t xml:space="preserve"> </w:t>
      </w:r>
      <w:proofErr w:type="spellStart"/>
      <w:proofErr w:type="gramStart"/>
      <w:r>
        <w:rPr>
          <w:rFonts w:hint="eastAsia"/>
          <w:sz w:val="24"/>
          <w:szCs w:val="24"/>
        </w:rPr>
        <w:t>Chen</w:t>
      </w:r>
      <w:r>
        <w:rPr>
          <w:rFonts w:hint="eastAsia"/>
          <w:sz w:val="24"/>
          <w:szCs w:val="24"/>
          <w:vertAlign w:val="superscript"/>
        </w:rPr>
        <w:t>c</w:t>
      </w:r>
      <w:proofErr w:type="spellEnd"/>
      <w:r w:rsidRPr="00BC45AF">
        <w:rPr>
          <w:sz w:val="24"/>
          <w:szCs w:val="24"/>
          <w:vertAlign w:val="superscript"/>
        </w:rPr>
        <w:t>,*</w:t>
      </w:r>
      <w:proofErr w:type="gramEnd"/>
      <w:r>
        <w:rPr>
          <w:rFonts w:hint="eastAsia"/>
          <w:sz w:val="24"/>
          <w:szCs w:val="24"/>
        </w:rPr>
        <w:t>,</w:t>
      </w:r>
      <w:r w:rsidRPr="00BC45AF">
        <w:rPr>
          <w:sz w:val="24"/>
          <w:szCs w:val="24"/>
        </w:rPr>
        <w:t xml:space="preserve"> Xiang </w:t>
      </w:r>
      <w:proofErr w:type="spellStart"/>
      <w:proofErr w:type="gramStart"/>
      <w:r w:rsidRPr="00BC45AF">
        <w:rPr>
          <w:sz w:val="24"/>
          <w:szCs w:val="24"/>
        </w:rPr>
        <w:t>Wang</w:t>
      </w:r>
      <w:r>
        <w:rPr>
          <w:rFonts w:hint="eastAsia"/>
          <w:sz w:val="24"/>
          <w:szCs w:val="24"/>
          <w:vertAlign w:val="superscript"/>
        </w:rPr>
        <w:t>a</w:t>
      </w:r>
      <w:r w:rsidRPr="00BC45AF">
        <w:rPr>
          <w:sz w:val="24"/>
          <w:szCs w:val="24"/>
          <w:vertAlign w:val="superscript"/>
        </w:rPr>
        <w:t>,</w:t>
      </w:r>
      <w:r>
        <w:rPr>
          <w:rFonts w:hint="eastAsia"/>
          <w:sz w:val="24"/>
          <w:szCs w:val="24"/>
          <w:vertAlign w:val="superscript"/>
        </w:rPr>
        <w:t>d</w:t>
      </w:r>
      <w:proofErr w:type="spellEnd"/>
      <w:proofErr w:type="gramEnd"/>
      <w:r w:rsidRPr="00BC45AF">
        <w:rPr>
          <w:sz w:val="24"/>
          <w:szCs w:val="24"/>
          <w:vertAlign w:val="superscript"/>
        </w:rPr>
        <w:t>*</w:t>
      </w:r>
    </w:p>
    <w:bookmarkEnd w:id="3"/>
    <w:p w14:paraId="1EF3A1C0" w14:textId="77777777" w:rsidR="00C0469B" w:rsidRPr="00693426" w:rsidRDefault="00C0469B" w:rsidP="00C0469B">
      <w:pPr>
        <w:spacing w:line="480" w:lineRule="auto"/>
        <w:ind w:left="240" w:hangingChars="100" w:hanging="240"/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DD6D14">
        <w:rPr>
          <w:rFonts w:ascii="Times New Roman" w:hAnsi="Times New Roman" w:cs="Times New Roman"/>
          <w:sz w:val="24"/>
          <w:szCs w:val="24"/>
        </w:rPr>
        <w:t xml:space="preserve">Department of Oncology, </w:t>
      </w:r>
      <w:r w:rsidRPr="00DD6D14">
        <w:rPr>
          <w:rFonts w:ascii="Times New Roman" w:hAnsi="Times New Roman" w:cs="Times New Roman" w:hint="eastAsia"/>
          <w:sz w:val="24"/>
          <w:szCs w:val="24"/>
        </w:rPr>
        <w:t xml:space="preserve">Xuzhou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D6D14">
        <w:rPr>
          <w:rFonts w:ascii="Times New Roman" w:hAnsi="Times New Roman" w:cs="Times New Roman" w:hint="eastAsia"/>
          <w:sz w:val="24"/>
          <w:szCs w:val="24"/>
        </w:rPr>
        <w:t>entr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6D14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ospital</w:t>
      </w:r>
      <w:r w:rsidRPr="00DD6D14">
        <w:rPr>
          <w:rFonts w:ascii="Times New Roman" w:hAnsi="Times New Roman" w:cs="Times New Roman"/>
          <w:sz w:val="24"/>
          <w:szCs w:val="24"/>
        </w:rPr>
        <w:t>, Xuzhou, Jiangsu 221002, China.</w:t>
      </w:r>
    </w:p>
    <w:p w14:paraId="03910D28" w14:textId="77777777" w:rsidR="00C0469B" w:rsidRDefault="00C0469B" w:rsidP="00C0469B">
      <w:pPr>
        <w:spacing w:line="480" w:lineRule="auto"/>
        <w:ind w:left="240" w:hangingChars="100" w:hanging="240"/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Pr="000112C1">
        <w:rPr>
          <w:rFonts w:ascii="Times New Roman" w:hAnsi="Times New Roman" w:cs="Times New Roman" w:hint="eastAsia"/>
          <w:sz w:val="24"/>
          <w:szCs w:val="24"/>
        </w:rPr>
        <w:t>Department of Oncology, Shanghai Medical Colleg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A62E2">
        <w:rPr>
          <w:rFonts w:ascii="Times New Roman" w:hAnsi="Times New Roman" w:cs="Times New Roman" w:hint="eastAsia"/>
          <w:sz w:val="24"/>
          <w:szCs w:val="24"/>
        </w:rPr>
        <w:t>Fudan University Shanghai Cancer Center</w:t>
      </w:r>
      <w:r w:rsidRPr="000112C1">
        <w:rPr>
          <w:rFonts w:ascii="Times New Roman" w:hAnsi="Times New Roman" w:cs="Times New Roman" w:hint="eastAsia"/>
          <w:sz w:val="24"/>
          <w:szCs w:val="24"/>
        </w:rPr>
        <w:t>, Fudan University, Shanghai 200032, China</w:t>
      </w:r>
      <w:r w:rsidRPr="000112C1">
        <w:rPr>
          <w:rFonts w:ascii="Times New Roman" w:hAnsi="Times New Roman" w:cs="Times New Roman"/>
          <w:sz w:val="24"/>
          <w:szCs w:val="24"/>
        </w:rPr>
        <w:t>.</w:t>
      </w:r>
    </w:p>
    <w:p w14:paraId="6EB2792A" w14:textId="77777777" w:rsidR="00C0469B" w:rsidRPr="008A7755" w:rsidRDefault="00C0469B" w:rsidP="00C0469B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8A7755">
        <w:rPr>
          <w:rFonts w:ascii="Times New Roman" w:hAnsi="Times New Roman" w:cs="Times New Roman" w:hint="eastAsia"/>
          <w:sz w:val="24"/>
          <w:szCs w:val="24"/>
        </w:rPr>
        <w:t>c</w:t>
      </w:r>
      <w:r w:rsidRPr="008A7755">
        <w:rPr>
          <w:rFonts w:ascii="Times New Roman" w:hAnsi="Times New Roman" w:cs="Times New Roman"/>
          <w:sz w:val="24"/>
          <w:szCs w:val="24"/>
        </w:rPr>
        <w:t xml:space="preserve">. </w:t>
      </w:r>
      <w:r w:rsidRPr="00113A38">
        <w:rPr>
          <w:rFonts w:ascii="Times New Roman" w:hAnsi="Times New Roman" w:cs="Times New Roman" w:hint="eastAsia"/>
          <w:sz w:val="24"/>
          <w:szCs w:val="24"/>
        </w:rPr>
        <w:t>Jiangsu Key Laboratory of New Drug Research and Clinical Pharmacy, Xuzhou Medical University, Xuzhou, Jiangsu, 221004, China</w:t>
      </w:r>
    </w:p>
    <w:p w14:paraId="4FDF44F5" w14:textId="77777777" w:rsidR="00C0469B" w:rsidRDefault="00C0469B" w:rsidP="00C0469B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d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uZho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7755">
        <w:rPr>
          <w:rFonts w:ascii="Times New Roman" w:hAnsi="Times New Roman" w:cs="Times New Roman"/>
          <w:sz w:val="24"/>
          <w:szCs w:val="24"/>
        </w:rPr>
        <w:t xml:space="preserve">Clinical </w:t>
      </w:r>
      <w:r>
        <w:rPr>
          <w:rFonts w:ascii="Times New Roman" w:hAnsi="Times New Roman" w:cs="Times New Roman" w:hint="eastAsia"/>
          <w:sz w:val="24"/>
          <w:szCs w:val="24"/>
        </w:rPr>
        <w:t>School</w:t>
      </w:r>
      <w:r w:rsidRPr="008A7755">
        <w:rPr>
          <w:rFonts w:ascii="Times New Roman" w:hAnsi="Times New Roman" w:cs="Times New Roman"/>
          <w:sz w:val="24"/>
          <w:szCs w:val="24"/>
        </w:rPr>
        <w:t xml:space="preserve"> of Xuzhou Medical University, Xuzhou, Jiangsu 221002, China.</w:t>
      </w:r>
    </w:p>
    <w:p w14:paraId="436538DB" w14:textId="77777777" w:rsidR="00C0469B" w:rsidRDefault="00C0469B" w:rsidP="00C0469B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1D42F8D6" w14:textId="77777777" w:rsidR="00C0469B" w:rsidRPr="00F65AFC" w:rsidRDefault="00C0469B" w:rsidP="00C0469B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lang w:val="en-GB"/>
        </w:rPr>
      </w:pPr>
      <w:r w:rsidRPr="00121568">
        <w:rPr>
          <w:rFonts w:ascii="Times New Roman" w:hAnsi="Times New Roman" w:cs="Times New Roman" w:hint="eastAsia"/>
          <w:sz w:val="24"/>
          <w:szCs w:val="24"/>
          <w:lang w:val="en-GB"/>
        </w:rPr>
        <w:t>*Corresponding authors.</w:t>
      </w:r>
    </w:p>
    <w:p w14:paraId="4D4774DF" w14:textId="63704BD4" w:rsidR="009C46BD" w:rsidRDefault="00C0469B" w:rsidP="00C0469B">
      <w:pPr>
        <w:spacing w:afterLines="100" w:after="312"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Email: </w:t>
      </w:r>
      <w:r w:rsidRPr="005F2C76">
        <w:rPr>
          <w:rFonts w:ascii="Times New Roman" w:hAnsi="Times New Roman"/>
          <w:sz w:val="24"/>
        </w:rPr>
        <w:t>wangxiang7726@163.com (X. Wang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B15EF">
        <w:rPr>
          <w:rFonts w:ascii="Times New Roman" w:hAnsi="Times New Roman" w:cs="Times New Roman"/>
          <w:sz w:val="24"/>
          <w:szCs w:val="24"/>
        </w:rPr>
        <w:t xml:space="preserve"> </w:t>
      </w:r>
      <w:r w:rsidRPr="005015B1">
        <w:rPr>
          <w:rFonts w:ascii="Times New Roman" w:hAnsi="Times New Roman" w:hint="eastAsia"/>
          <w:sz w:val="24"/>
        </w:rPr>
        <w:t>chenlei@xzhmu.edu.cn</w:t>
      </w:r>
      <w:r w:rsidRPr="005F2C76">
        <w:rPr>
          <w:rFonts w:ascii="Times New Roman" w:hAnsi="Times New Roman"/>
          <w:sz w:val="24"/>
        </w:rPr>
        <w:t xml:space="preserve"> (</w:t>
      </w:r>
      <w:r w:rsidRPr="00D151F8"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 w:hint="eastAsia"/>
          <w:sz w:val="24"/>
        </w:rPr>
        <w:t>.</w:t>
      </w:r>
      <w:r w:rsidRPr="00D151F8">
        <w:rPr>
          <w:rFonts w:ascii="Times New Roman" w:hAnsi="Times New Roman" w:hint="eastAsia"/>
          <w:sz w:val="24"/>
        </w:rPr>
        <w:t xml:space="preserve"> Chen</w:t>
      </w:r>
      <w:r w:rsidRPr="005F2C76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>.</w:t>
      </w:r>
    </w:p>
    <w:p w14:paraId="52E3099F" w14:textId="77777777" w:rsidR="009C46BD" w:rsidRDefault="009C46BD" w:rsidP="007F723F">
      <w:pPr>
        <w:spacing w:line="480" w:lineRule="auto"/>
        <w:jc w:val="center"/>
        <w:rPr>
          <w:rFonts w:ascii="Times New Roman" w:hAnsi="Times New Roman" w:cs="Times New Roman"/>
          <w:b/>
          <w:bCs/>
          <w:kern w:val="21"/>
          <w:sz w:val="28"/>
          <w:szCs w:val="28"/>
        </w:rPr>
      </w:pPr>
    </w:p>
    <w:p w14:paraId="509BE02C" w14:textId="77777777" w:rsidR="009C46BD" w:rsidRDefault="009C46BD" w:rsidP="007F723F">
      <w:pPr>
        <w:spacing w:line="480" w:lineRule="auto"/>
        <w:jc w:val="center"/>
        <w:rPr>
          <w:rFonts w:ascii="Times New Roman" w:hAnsi="Times New Roman" w:cs="Times New Roman"/>
          <w:b/>
          <w:bCs/>
          <w:kern w:val="21"/>
          <w:sz w:val="28"/>
          <w:szCs w:val="28"/>
        </w:rPr>
      </w:pPr>
    </w:p>
    <w:p w14:paraId="5149EE65" w14:textId="77777777" w:rsidR="009C46BD" w:rsidRDefault="009C46BD" w:rsidP="007F723F">
      <w:pPr>
        <w:spacing w:line="480" w:lineRule="auto"/>
        <w:jc w:val="center"/>
        <w:rPr>
          <w:rFonts w:ascii="Times New Roman" w:hAnsi="Times New Roman" w:cs="Times New Roman"/>
          <w:b/>
          <w:bCs/>
          <w:kern w:val="21"/>
          <w:sz w:val="28"/>
          <w:szCs w:val="28"/>
        </w:rPr>
      </w:pPr>
    </w:p>
    <w:p w14:paraId="166CD1F5" w14:textId="77777777" w:rsidR="009C46BD" w:rsidRDefault="009C46BD" w:rsidP="007F723F">
      <w:pPr>
        <w:spacing w:line="480" w:lineRule="auto"/>
        <w:jc w:val="center"/>
        <w:rPr>
          <w:rFonts w:ascii="Times New Roman" w:hAnsi="Times New Roman" w:cs="Times New Roman"/>
          <w:b/>
          <w:bCs/>
          <w:kern w:val="21"/>
          <w:sz w:val="28"/>
          <w:szCs w:val="28"/>
        </w:rPr>
      </w:pPr>
    </w:p>
    <w:p w14:paraId="36DBA9B2" w14:textId="77777777" w:rsidR="009C46BD" w:rsidRDefault="009C46BD" w:rsidP="007F723F">
      <w:pPr>
        <w:spacing w:line="480" w:lineRule="auto"/>
        <w:jc w:val="center"/>
        <w:rPr>
          <w:rFonts w:ascii="Times New Roman" w:hAnsi="Times New Roman" w:cs="Times New Roman"/>
          <w:b/>
          <w:bCs/>
          <w:kern w:val="21"/>
          <w:sz w:val="28"/>
          <w:szCs w:val="28"/>
        </w:rPr>
      </w:pPr>
    </w:p>
    <w:p w14:paraId="2A1B56DE" w14:textId="77777777" w:rsidR="009C46BD" w:rsidRDefault="009C46BD" w:rsidP="007F723F">
      <w:pPr>
        <w:spacing w:line="480" w:lineRule="auto"/>
        <w:jc w:val="center"/>
        <w:rPr>
          <w:rFonts w:ascii="Times New Roman" w:hAnsi="Times New Roman" w:cs="Times New Roman"/>
          <w:b/>
          <w:bCs/>
          <w:kern w:val="21"/>
          <w:sz w:val="28"/>
          <w:szCs w:val="28"/>
        </w:rPr>
      </w:pPr>
    </w:p>
    <w:p w14:paraId="37BCA1F3" w14:textId="77777777" w:rsidR="009C46BD" w:rsidRDefault="009C46BD" w:rsidP="007F723F">
      <w:pPr>
        <w:spacing w:line="480" w:lineRule="auto"/>
        <w:jc w:val="center"/>
        <w:rPr>
          <w:rFonts w:ascii="Times New Roman" w:hAnsi="Times New Roman" w:cs="Times New Roman"/>
          <w:b/>
          <w:bCs/>
          <w:kern w:val="21"/>
          <w:sz w:val="28"/>
          <w:szCs w:val="28"/>
        </w:rPr>
      </w:pPr>
    </w:p>
    <w:p w14:paraId="6919EADE" w14:textId="77777777" w:rsidR="0050597E" w:rsidRPr="001D60CF" w:rsidRDefault="0050597E" w:rsidP="00EF24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06C83" w14:textId="53BBEACE" w:rsidR="004A41D6" w:rsidRPr="00E76092" w:rsidRDefault="00C0469B" w:rsidP="006B6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FB30B3" wp14:editId="30C2296D">
            <wp:extent cx="5272405" cy="3241040"/>
            <wp:effectExtent l="0" t="0" r="4445" b="0"/>
            <wp:docPr id="9353619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8BA3C" w14:textId="5E49D2A2" w:rsidR="00AE198F" w:rsidRPr="00E76092" w:rsidRDefault="00F92241" w:rsidP="00886F9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4" w:name="_Hlk164253392"/>
      <w:r w:rsidRPr="00AA1E2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4"/>
      <w:r w:rsidR="004C19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3C70" w:rsidRPr="00BB3C70">
        <w:rPr>
          <w:rFonts w:hint="eastAsia"/>
        </w:rPr>
        <w:t xml:space="preserve"> </w:t>
      </w:r>
      <w:r w:rsidR="00BB3C70" w:rsidRPr="00BB3C70">
        <w:rPr>
          <w:rFonts w:ascii="Times New Roman" w:hAnsi="Times New Roman" w:cs="Times New Roman" w:hint="eastAsia"/>
          <w:sz w:val="24"/>
          <w:szCs w:val="24"/>
        </w:rPr>
        <w:t>Pan-cancer analysis confirms significant upregulation of KIF20A in tumor tissues.</w:t>
      </w:r>
    </w:p>
    <w:p w14:paraId="32BF795A" w14:textId="02B79CF8" w:rsidR="00886F9E" w:rsidRPr="0078152C" w:rsidRDefault="00886F9E" w:rsidP="00886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944021" w14:textId="6C5926B1" w:rsidR="0028095C" w:rsidRDefault="00C0469B" w:rsidP="00AE198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EFDC2B" wp14:editId="3F8BAC2E">
            <wp:extent cx="5272405" cy="3391535"/>
            <wp:effectExtent l="0" t="0" r="4445" b="0"/>
            <wp:docPr id="20088138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A779A" w14:textId="584870D4" w:rsidR="005F17E4" w:rsidRDefault="004A41D6" w:rsidP="008020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1E2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B6AC1" w:rsidRPr="00AA1E2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C19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3C70" w:rsidRPr="00BB3C70">
        <w:rPr>
          <w:rFonts w:hint="eastAsia"/>
        </w:rPr>
        <w:t xml:space="preserve"> </w:t>
      </w:r>
      <w:r w:rsidR="00BB3C70" w:rsidRPr="00BB3C70">
        <w:rPr>
          <w:rFonts w:ascii="Times New Roman" w:hAnsi="Times New Roman" w:cs="Times New Roman" w:hint="eastAsia"/>
          <w:sz w:val="24"/>
          <w:szCs w:val="24"/>
        </w:rPr>
        <w:t>Integrated analysis validates elevated KIF20A expression in NSCLC versus normal lung tissues.</w:t>
      </w:r>
    </w:p>
    <w:p w14:paraId="00EF0860" w14:textId="062C3D7E" w:rsidR="00886F9E" w:rsidRPr="0078152C" w:rsidRDefault="00886F9E" w:rsidP="007815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52E1AA" w14:textId="3BDF02C4" w:rsidR="005F17E4" w:rsidRDefault="00C0469B" w:rsidP="00654F80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CBA677" wp14:editId="2E41E385">
            <wp:extent cx="3599815" cy="3854450"/>
            <wp:effectExtent l="0" t="0" r="635" b="0"/>
            <wp:docPr id="182112058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61F81" w14:textId="16487E77" w:rsidR="0052416F" w:rsidRDefault="0052416F" w:rsidP="0080205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6AD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B6AC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A6A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3C7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B3C70" w:rsidRPr="00BB3C70">
        <w:rPr>
          <w:rFonts w:ascii="Times New Roman" w:hAnsi="Times New Roman" w:cs="Times New Roman" w:hint="eastAsia"/>
          <w:sz w:val="24"/>
          <w:szCs w:val="24"/>
        </w:rPr>
        <w:t>High KIF20A expression predicts shorter post-progression survival (PPS) in NSCLC.</w:t>
      </w:r>
    </w:p>
    <w:p w14:paraId="70C5AC3B" w14:textId="1BC5723E" w:rsidR="00886F9E" w:rsidRDefault="00886F9E" w:rsidP="005F17E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7F09EE" w14:textId="6D18AA78" w:rsidR="005F17E4" w:rsidRDefault="00C0469B" w:rsidP="00654F8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2D935A" wp14:editId="3A64208F">
            <wp:extent cx="3287395" cy="2447925"/>
            <wp:effectExtent l="0" t="0" r="0" b="0"/>
            <wp:docPr id="2388392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39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575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6CDEC3" wp14:editId="6076B54C">
                <wp:simplePos x="0" y="0"/>
                <wp:positionH relativeFrom="margin">
                  <wp:posOffset>-1588477</wp:posOffset>
                </wp:positionH>
                <wp:positionV relativeFrom="paragraph">
                  <wp:posOffset>239542</wp:posOffset>
                </wp:positionV>
                <wp:extent cx="392430" cy="445331"/>
                <wp:effectExtent l="0" t="0" r="26670" b="1206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430" cy="4453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213633" w14:textId="0A59C72D" w:rsidR="007B5754" w:rsidRPr="007B5754" w:rsidRDefault="007B57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p w14:paraId="65FA5DA5" w14:textId="77777777" w:rsidR="007B5754" w:rsidRDefault="007B5754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6CDEC3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125.1pt;margin-top:18.85pt;width:30.9pt;height:35.0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" fillcolor="white [3201]" strokeweight=".5pt">
                <v:textbox>
                  <w:txbxContent>
                    <w:p w14:paraId="0A213633" w14:textId="0A59C72D" w:rsidR="007B5754" w:rsidRPr="007B5754" w:rsidRDefault="007B575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</w:p>
                    <w:p w14:paraId="65FA5DA5" w14:textId="77777777" w:rsidR="007B5754" w:rsidRDefault="007B5754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5835407" w14:textId="0971355C" w:rsidR="005F17E4" w:rsidRDefault="00EA6ADE" w:rsidP="0080205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164264653"/>
      <w:r w:rsidRPr="00EA6AD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B6AC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A6ADE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5"/>
      <w:r w:rsidR="00BB3C7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B3C70" w:rsidRPr="00BB3C70">
        <w:rPr>
          <w:rFonts w:ascii="Times New Roman" w:hAnsi="Times New Roman" w:cs="Times New Roman" w:hint="eastAsia"/>
          <w:sz w:val="24"/>
          <w:szCs w:val="24"/>
        </w:rPr>
        <w:t>Histological association between high expression of KIF20A and primary resistance to anti-PD-1 therapy</w:t>
      </w:r>
      <w:r w:rsidR="001E7833" w:rsidRPr="00BB3C70">
        <w:rPr>
          <w:rFonts w:ascii="Times New Roman" w:hAnsi="Times New Roman" w:cs="Times New Roman"/>
          <w:sz w:val="24"/>
          <w:szCs w:val="24"/>
        </w:rPr>
        <w:t>.</w:t>
      </w:r>
    </w:p>
    <w:p w14:paraId="58F2D459" w14:textId="4AD076A3" w:rsidR="008F49E5" w:rsidRPr="001A228F" w:rsidRDefault="008F49E5" w:rsidP="00C0469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F49E5" w:rsidRPr="001A228F" w:rsidSect="007F723F">
      <w:footerReference w:type="default" r:id="rId12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3344E" w14:textId="77777777" w:rsidR="00F4725C" w:rsidRDefault="00F4725C" w:rsidP="005C432C">
      <w:pPr>
        <w:rPr>
          <w:rFonts w:hint="eastAsia"/>
        </w:rPr>
      </w:pPr>
      <w:r>
        <w:separator/>
      </w:r>
    </w:p>
  </w:endnote>
  <w:endnote w:type="continuationSeparator" w:id="0">
    <w:p w14:paraId="52B627A5" w14:textId="77777777" w:rsidR="00F4725C" w:rsidRDefault="00F4725C" w:rsidP="005C43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35094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C923EA6" w14:textId="33BF0188" w:rsidR="00B41C3B" w:rsidRPr="00FD7BEC" w:rsidRDefault="00FD7BEC">
        <w:pPr>
          <w:pStyle w:val="a5"/>
          <w:jc w:val="center"/>
          <w:rPr>
            <w:rFonts w:ascii="Times New Roman" w:hAnsi="Times New Roman" w:cs="Times New Roman"/>
          </w:rPr>
        </w:pPr>
        <w:r w:rsidRPr="00FD7BEC">
          <w:rPr>
            <w:rFonts w:ascii="Times New Roman" w:hAnsi="Times New Roman" w:cs="Times New Roman"/>
          </w:rPr>
          <w:t>S</w:t>
        </w:r>
        <w:r w:rsidR="00B41C3B" w:rsidRPr="00FD7BEC">
          <w:rPr>
            <w:rFonts w:ascii="Times New Roman" w:hAnsi="Times New Roman" w:cs="Times New Roman"/>
          </w:rPr>
          <w:fldChar w:fldCharType="begin"/>
        </w:r>
        <w:r w:rsidR="00B41C3B" w:rsidRPr="00FD7BEC">
          <w:rPr>
            <w:rFonts w:ascii="Times New Roman" w:hAnsi="Times New Roman" w:cs="Times New Roman"/>
          </w:rPr>
          <w:instrText>PAGE   \* MERGEFORMAT</w:instrText>
        </w:r>
        <w:r w:rsidR="00B41C3B" w:rsidRPr="00FD7BEC">
          <w:rPr>
            <w:rFonts w:ascii="Times New Roman" w:hAnsi="Times New Roman" w:cs="Times New Roman"/>
          </w:rPr>
          <w:fldChar w:fldCharType="separate"/>
        </w:r>
        <w:r w:rsidR="00250146" w:rsidRPr="00250146">
          <w:rPr>
            <w:rFonts w:ascii="Times New Roman" w:hAnsi="Times New Roman" w:cs="Times New Roman"/>
            <w:noProof/>
            <w:lang w:val="zh-CN"/>
          </w:rPr>
          <w:t>1</w:t>
        </w:r>
        <w:r w:rsidR="00B41C3B" w:rsidRPr="00FD7BEC">
          <w:rPr>
            <w:rFonts w:ascii="Times New Roman" w:hAnsi="Times New Roman" w:cs="Times New Roman"/>
          </w:rPr>
          <w:fldChar w:fldCharType="end"/>
        </w:r>
      </w:p>
    </w:sdtContent>
  </w:sdt>
  <w:p w14:paraId="1548EAFB" w14:textId="77777777" w:rsidR="00886F9E" w:rsidRDefault="00886F9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B0147" w14:textId="77777777" w:rsidR="00F4725C" w:rsidRDefault="00F4725C" w:rsidP="005C432C">
      <w:pPr>
        <w:rPr>
          <w:rFonts w:hint="eastAsia"/>
        </w:rPr>
      </w:pPr>
      <w:r>
        <w:separator/>
      </w:r>
    </w:p>
  </w:footnote>
  <w:footnote w:type="continuationSeparator" w:id="0">
    <w:p w14:paraId="32FD857F" w14:textId="77777777" w:rsidR="00F4725C" w:rsidRDefault="00F4725C" w:rsidP="005C432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733E4B"/>
    <w:multiLevelType w:val="hybridMultilevel"/>
    <w:tmpl w:val="08B68D72"/>
    <w:lvl w:ilvl="0" w:tplc="89A61230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1" w15:restartNumberingAfterBreak="0">
    <w:nsid w:val="34630855"/>
    <w:multiLevelType w:val="multilevel"/>
    <w:tmpl w:val="0D7210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06278246">
    <w:abstractNumId w:val="1"/>
  </w:num>
  <w:num w:numId="2" w16cid:durableId="1591768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S Nano 无DO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twzptaaswefse0rvkpfpttv29ad5p52eaz&quot;&gt;My EndNote Library&lt;record-ids&gt;&lt;item&gt;382&lt;/item&gt;&lt;item&gt;383&lt;/item&gt;&lt;/record-ids&gt;&lt;/item&gt;&lt;/Libraries&gt;"/>
  </w:docVars>
  <w:rsids>
    <w:rsidRoot w:val="00017FCA"/>
    <w:rsid w:val="00013D19"/>
    <w:rsid w:val="00017FCA"/>
    <w:rsid w:val="00025F12"/>
    <w:rsid w:val="00031B75"/>
    <w:rsid w:val="00037D62"/>
    <w:rsid w:val="000401B5"/>
    <w:rsid w:val="00041684"/>
    <w:rsid w:val="00041EF0"/>
    <w:rsid w:val="00057640"/>
    <w:rsid w:val="00061C3B"/>
    <w:rsid w:val="00072480"/>
    <w:rsid w:val="00077463"/>
    <w:rsid w:val="0008484C"/>
    <w:rsid w:val="00093567"/>
    <w:rsid w:val="00094AEC"/>
    <w:rsid w:val="000A35CE"/>
    <w:rsid w:val="000D5B77"/>
    <w:rsid w:val="000E035D"/>
    <w:rsid w:val="000E2649"/>
    <w:rsid w:val="000E4D4B"/>
    <w:rsid w:val="00104764"/>
    <w:rsid w:val="001129DA"/>
    <w:rsid w:val="001258B3"/>
    <w:rsid w:val="0013658F"/>
    <w:rsid w:val="00137B0B"/>
    <w:rsid w:val="001555C0"/>
    <w:rsid w:val="00175DAE"/>
    <w:rsid w:val="00176701"/>
    <w:rsid w:val="00185E16"/>
    <w:rsid w:val="00192F04"/>
    <w:rsid w:val="001A0D67"/>
    <w:rsid w:val="001A228F"/>
    <w:rsid w:val="001B1902"/>
    <w:rsid w:val="001C006E"/>
    <w:rsid w:val="001C1EAF"/>
    <w:rsid w:val="001C4683"/>
    <w:rsid w:val="001D60CF"/>
    <w:rsid w:val="001D69AA"/>
    <w:rsid w:val="001E7833"/>
    <w:rsid w:val="00200E1F"/>
    <w:rsid w:val="00201199"/>
    <w:rsid w:val="00220795"/>
    <w:rsid w:val="00225903"/>
    <w:rsid w:val="00242D8D"/>
    <w:rsid w:val="00250146"/>
    <w:rsid w:val="00256A99"/>
    <w:rsid w:val="00263752"/>
    <w:rsid w:val="00276ABE"/>
    <w:rsid w:val="002805ED"/>
    <w:rsid w:val="0028095C"/>
    <w:rsid w:val="00296DEC"/>
    <w:rsid w:val="002A1688"/>
    <w:rsid w:val="002B38C4"/>
    <w:rsid w:val="002C1A5E"/>
    <w:rsid w:val="002C5728"/>
    <w:rsid w:val="002D0A39"/>
    <w:rsid w:val="002F1631"/>
    <w:rsid w:val="003060EA"/>
    <w:rsid w:val="00306EC5"/>
    <w:rsid w:val="00307A25"/>
    <w:rsid w:val="00334360"/>
    <w:rsid w:val="00335EAA"/>
    <w:rsid w:val="0034694B"/>
    <w:rsid w:val="00347815"/>
    <w:rsid w:val="00347F7A"/>
    <w:rsid w:val="0035318F"/>
    <w:rsid w:val="00362FB1"/>
    <w:rsid w:val="00363743"/>
    <w:rsid w:val="00364F95"/>
    <w:rsid w:val="00371B32"/>
    <w:rsid w:val="00376597"/>
    <w:rsid w:val="003863C8"/>
    <w:rsid w:val="00391FDB"/>
    <w:rsid w:val="003954D4"/>
    <w:rsid w:val="003A66EF"/>
    <w:rsid w:val="003B20E9"/>
    <w:rsid w:val="003B23B6"/>
    <w:rsid w:val="003D2283"/>
    <w:rsid w:val="003F349F"/>
    <w:rsid w:val="003F3622"/>
    <w:rsid w:val="003F4149"/>
    <w:rsid w:val="003F5A25"/>
    <w:rsid w:val="00401764"/>
    <w:rsid w:val="00406D3C"/>
    <w:rsid w:val="004108DF"/>
    <w:rsid w:val="004133A0"/>
    <w:rsid w:val="00421621"/>
    <w:rsid w:val="004457B5"/>
    <w:rsid w:val="00450A6C"/>
    <w:rsid w:val="0045263A"/>
    <w:rsid w:val="00454F09"/>
    <w:rsid w:val="0045575D"/>
    <w:rsid w:val="00455FE9"/>
    <w:rsid w:val="00464296"/>
    <w:rsid w:val="004809B3"/>
    <w:rsid w:val="0048373C"/>
    <w:rsid w:val="00492DA6"/>
    <w:rsid w:val="004A216D"/>
    <w:rsid w:val="004A2481"/>
    <w:rsid w:val="004A41D6"/>
    <w:rsid w:val="004B25D7"/>
    <w:rsid w:val="004B785F"/>
    <w:rsid w:val="004C19F3"/>
    <w:rsid w:val="005028D6"/>
    <w:rsid w:val="0050597E"/>
    <w:rsid w:val="00516D34"/>
    <w:rsid w:val="0052258A"/>
    <w:rsid w:val="00523139"/>
    <w:rsid w:val="00523A82"/>
    <w:rsid w:val="0052416F"/>
    <w:rsid w:val="00530492"/>
    <w:rsid w:val="005369B5"/>
    <w:rsid w:val="00576107"/>
    <w:rsid w:val="00581D04"/>
    <w:rsid w:val="00583607"/>
    <w:rsid w:val="00597A2E"/>
    <w:rsid w:val="005A5CAB"/>
    <w:rsid w:val="005A7FC1"/>
    <w:rsid w:val="005B50D6"/>
    <w:rsid w:val="005B60F2"/>
    <w:rsid w:val="005B625E"/>
    <w:rsid w:val="005C01E0"/>
    <w:rsid w:val="005C432C"/>
    <w:rsid w:val="005D14BD"/>
    <w:rsid w:val="005F17E4"/>
    <w:rsid w:val="00600C76"/>
    <w:rsid w:val="00605856"/>
    <w:rsid w:val="00631DEA"/>
    <w:rsid w:val="006421F3"/>
    <w:rsid w:val="00654F80"/>
    <w:rsid w:val="006601FC"/>
    <w:rsid w:val="00665F0F"/>
    <w:rsid w:val="0067561F"/>
    <w:rsid w:val="006A1CCA"/>
    <w:rsid w:val="006A366E"/>
    <w:rsid w:val="006B5BB1"/>
    <w:rsid w:val="006B67B9"/>
    <w:rsid w:val="006B6AC1"/>
    <w:rsid w:val="006D7D4E"/>
    <w:rsid w:val="006F1DDA"/>
    <w:rsid w:val="006F1FD8"/>
    <w:rsid w:val="00703C2E"/>
    <w:rsid w:val="00723587"/>
    <w:rsid w:val="0072541D"/>
    <w:rsid w:val="00735ECF"/>
    <w:rsid w:val="007505D3"/>
    <w:rsid w:val="0078152C"/>
    <w:rsid w:val="007828B4"/>
    <w:rsid w:val="00791E25"/>
    <w:rsid w:val="00794BD1"/>
    <w:rsid w:val="0079590D"/>
    <w:rsid w:val="007B5754"/>
    <w:rsid w:val="007C2B90"/>
    <w:rsid w:val="007F723F"/>
    <w:rsid w:val="007F771D"/>
    <w:rsid w:val="00802056"/>
    <w:rsid w:val="008136D2"/>
    <w:rsid w:val="00815CE3"/>
    <w:rsid w:val="00815ECE"/>
    <w:rsid w:val="00820E51"/>
    <w:rsid w:val="008221AE"/>
    <w:rsid w:val="0083273B"/>
    <w:rsid w:val="00836CFB"/>
    <w:rsid w:val="00845C51"/>
    <w:rsid w:val="00845F1F"/>
    <w:rsid w:val="00875067"/>
    <w:rsid w:val="0088529D"/>
    <w:rsid w:val="00886F9E"/>
    <w:rsid w:val="00891D1D"/>
    <w:rsid w:val="008A0FD5"/>
    <w:rsid w:val="008C5C4E"/>
    <w:rsid w:val="008E049B"/>
    <w:rsid w:val="008E38D8"/>
    <w:rsid w:val="008E7151"/>
    <w:rsid w:val="008F49E5"/>
    <w:rsid w:val="00913EB8"/>
    <w:rsid w:val="00915690"/>
    <w:rsid w:val="009263F3"/>
    <w:rsid w:val="0093347A"/>
    <w:rsid w:val="00933FA9"/>
    <w:rsid w:val="0094267A"/>
    <w:rsid w:val="00957324"/>
    <w:rsid w:val="009614B3"/>
    <w:rsid w:val="009619EB"/>
    <w:rsid w:val="009758E8"/>
    <w:rsid w:val="009812B6"/>
    <w:rsid w:val="009821D5"/>
    <w:rsid w:val="00990C83"/>
    <w:rsid w:val="00993ADA"/>
    <w:rsid w:val="009972D0"/>
    <w:rsid w:val="009A401B"/>
    <w:rsid w:val="009B0E2F"/>
    <w:rsid w:val="009B18F9"/>
    <w:rsid w:val="009B622C"/>
    <w:rsid w:val="009C46BD"/>
    <w:rsid w:val="009E51A4"/>
    <w:rsid w:val="009E62D0"/>
    <w:rsid w:val="00A07613"/>
    <w:rsid w:val="00A11820"/>
    <w:rsid w:val="00A140C4"/>
    <w:rsid w:val="00A358C4"/>
    <w:rsid w:val="00A4086D"/>
    <w:rsid w:val="00A40980"/>
    <w:rsid w:val="00A41535"/>
    <w:rsid w:val="00A44F9A"/>
    <w:rsid w:val="00A4521D"/>
    <w:rsid w:val="00A62A4D"/>
    <w:rsid w:val="00A64CD7"/>
    <w:rsid w:val="00A77E67"/>
    <w:rsid w:val="00A8137F"/>
    <w:rsid w:val="00A83BA2"/>
    <w:rsid w:val="00A91E8B"/>
    <w:rsid w:val="00A9277C"/>
    <w:rsid w:val="00A95F2E"/>
    <w:rsid w:val="00A97B0A"/>
    <w:rsid w:val="00AA1E2C"/>
    <w:rsid w:val="00AB5412"/>
    <w:rsid w:val="00AC4CCD"/>
    <w:rsid w:val="00AD5809"/>
    <w:rsid w:val="00AD7CFC"/>
    <w:rsid w:val="00AE198F"/>
    <w:rsid w:val="00AE4E8E"/>
    <w:rsid w:val="00B16BFD"/>
    <w:rsid w:val="00B20344"/>
    <w:rsid w:val="00B279E5"/>
    <w:rsid w:val="00B3175B"/>
    <w:rsid w:val="00B35A21"/>
    <w:rsid w:val="00B41C3B"/>
    <w:rsid w:val="00B52C13"/>
    <w:rsid w:val="00B802A6"/>
    <w:rsid w:val="00B81ECE"/>
    <w:rsid w:val="00B91DB1"/>
    <w:rsid w:val="00B91EFE"/>
    <w:rsid w:val="00B93154"/>
    <w:rsid w:val="00B95843"/>
    <w:rsid w:val="00B95C0A"/>
    <w:rsid w:val="00BB3C70"/>
    <w:rsid w:val="00BB67A7"/>
    <w:rsid w:val="00BD12D7"/>
    <w:rsid w:val="00BD6D02"/>
    <w:rsid w:val="00BE79F1"/>
    <w:rsid w:val="00BF4771"/>
    <w:rsid w:val="00BF6DC4"/>
    <w:rsid w:val="00C0469B"/>
    <w:rsid w:val="00C0498C"/>
    <w:rsid w:val="00C22FC7"/>
    <w:rsid w:val="00C51089"/>
    <w:rsid w:val="00C80D1C"/>
    <w:rsid w:val="00C80D21"/>
    <w:rsid w:val="00CB0420"/>
    <w:rsid w:val="00CC06FB"/>
    <w:rsid w:val="00CD311B"/>
    <w:rsid w:val="00D05C4F"/>
    <w:rsid w:val="00D16588"/>
    <w:rsid w:val="00D16B58"/>
    <w:rsid w:val="00D3321B"/>
    <w:rsid w:val="00D57392"/>
    <w:rsid w:val="00D6651E"/>
    <w:rsid w:val="00D7624F"/>
    <w:rsid w:val="00D824D6"/>
    <w:rsid w:val="00D86756"/>
    <w:rsid w:val="00DA0568"/>
    <w:rsid w:val="00DC3D00"/>
    <w:rsid w:val="00DC4E24"/>
    <w:rsid w:val="00DD254B"/>
    <w:rsid w:val="00DE0727"/>
    <w:rsid w:val="00DE07EE"/>
    <w:rsid w:val="00DE4F07"/>
    <w:rsid w:val="00DF1EF2"/>
    <w:rsid w:val="00E01B50"/>
    <w:rsid w:val="00E15A96"/>
    <w:rsid w:val="00E65356"/>
    <w:rsid w:val="00E72FA9"/>
    <w:rsid w:val="00E76092"/>
    <w:rsid w:val="00E905FD"/>
    <w:rsid w:val="00E9106B"/>
    <w:rsid w:val="00E91967"/>
    <w:rsid w:val="00E9462B"/>
    <w:rsid w:val="00EA6ADE"/>
    <w:rsid w:val="00ED49D6"/>
    <w:rsid w:val="00ED7CE0"/>
    <w:rsid w:val="00EF2470"/>
    <w:rsid w:val="00EF6AAE"/>
    <w:rsid w:val="00F06566"/>
    <w:rsid w:val="00F27694"/>
    <w:rsid w:val="00F3490B"/>
    <w:rsid w:val="00F41783"/>
    <w:rsid w:val="00F45D31"/>
    <w:rsid w:val="00F4725C"/>
    <w:rsid w:val="00F674AF"/>
    <w:rsid w:val="00F709DD"/>
    <w:rsid w:val="00F764E9"/>
    <w:rsid w:val="00F82E20"/>
    <w:rsid w:val="00F91B62"/>
    <w:rsid w:val="00F92241"/>
    <w:rsid w:val="00F97D7E"/>
    <w:rsid w:val="00FB6405"/>
    <w:rsid w:val="00FD7BEC"/>
    <w:rsid w:val="00FE0AD6"/>
    <w:rsid w:val="00FE3537"/>
    <w:rsid w:val="00FE5AE1"/>
    <w:rsid w:val="00FE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81006A"/>
  <w15:chartTrackingRefBased/>
  <w15:docId w15:val="{22B8C4D1-6DB4-49F0-AED6-63ACD71D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32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7670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3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32C"/>
    <w:rPr>
      <w:sz w:val="18"/>
      <w:szCs w:val="18"/>
    </w:rPr>
  </w:style>
  <w:style w:type="table" w:styleId="a7">
    <w:name w:val="Table Grid"/>
    <w:basedOn w:val="a1"/>
    <w:uiPriority w:val="39"/>
    <w:rsid w:val="00480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semiHidden/>
    <w:unhideWhenUsed/>
    <w:rsid w:val="00242D8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42D8D"/>
  </w:style>
  <w:style w:type="paragraph" w:styleId="aa">
    <w:name w:val="annotation subject"/>
    <w:basedOn w:val="a8"/>
    <w:next w:val="a8"/>
    <w:link w:val="ab"/>
    <w:uiPriority w:val="99"/>
    <w:semiHidden/>
    <w:unhideWhenUsed/>
    <w:rsid w:val="00242D8D"/>
    <w:rPr>
      <w:rFonts w:ascii="Times New Roman" w:hAnsi="Times New Roman" w:cs="Times New Roman"/>
      <w:b/>
      <w:bCs/>
      <w:color w:val="FF0000"/>
      <w:sz w:val="24"/>
      <w:szCs w:val="24"/>
    </w:rPr>
  </w:style>
  <w:style w:type="character" w:customStyle="1" w:styleId="ab">
    <w:name w:val="批注主题 字符"/>
    <w:basedOn w:val="a9"/>
    <w:link w:val="aa"/>
    <w:uiPriority w:val="99"/>
    <w:semiHidden/>
    <w:rsid w:val="00242D8D"/>
    <w:rPr>
      <w:rFonts w:ascii="Times New Roman" w:hAnsi="Times New Roman" w:cs="Times New Roman"/>
      <w:b/>
      <w:bCs/>
      <w:color w:val="FF0000"/>
      <w:sz w:val="24"/>
      <w:szCs w:val="24"/>
    </w:rPr>
  </w:style>
  <w:style w:type="character" w:styleId="ac">
    <w:name w:val="Hyperlink"/>
    <w:basedOn w:val="a0"/>
    <w:uiPriority w:val="99"/>
    <w:unhideWhenUsed/>
    <w:rsid w:val="00242D8D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42D8D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0401B5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176701"/>
    <w:rPr>
      <w:rFonts w:ascii="宋体" w:eastAsia="宋体" w:hAnsi="宋体" w:cs="宋体"/>
      <w:b/>
      <w:bCs/>
      <w:kern w:val="36"/>
      <w:sz w:val="48"/>
      <w:szCs w:val="48"/>
    </w:rPr>
  </w:style>
  <w:style w:type="paragraph" w:styleId="TOC1">
    <w:name w:val="toc 1"/>
    <w:basedOn w:val="a"/>
    <w:next w:val="a"/>
    <w:autoRedefine/>
    <w:uiPriority w:val="39"/>
    <w:unhideWhenUsed/>
    <w:rsid w:val="00DC4E24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DC4E24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C4E24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DC4E24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DC4E24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DC4E24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DC4E24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DC4E24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DC4E24"/>
    <w:pPr>
      <w:ind w:left="1680"/>
      <w:jc w:val="left"/>
    </w:pPr>
    <w:rPr>
      <w:rFonts w:eastAsiaTheme="minorHAnsi"/>
      <w:sz w:val="18"/>
      <w:szCs w:val="18"/>
    </w:rPr>
  </w:style>
  <w:style w:type="paragraph" w:styleId="ae">
    <w:name w:val="Subtitle"/>
    <w:basedOn w:val="a"/>
    <w:next w:val="a"/>
    <w:link w:val="af"/>
    <w:uiPriority w:val="11"/>
    <w:qFormat/>
    <w:rsid w:val="009C46BD"/>
    <w:pPr>
      <w:widowControl/>
      <w:spacing w:before="240" w:after="60" w:line="312" w:lineRule="auto"/>
      <w:ind w:firstLineChars="200" w:firstLine="200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">
    <w:name w:val="副标题 字符"/>
    <w:basedOn w:val="a0"/>
    <w:link w:val="ae"/>
    <w:uiPriority w:val="11"/>
    <w:qFormat/>
    <w:rsid w:val="009C46BD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12">
    <w:name w:val="不明显强调1"/>
    <w:basedOn w:val="a0"/>
    <w:uiPriority w:val="19"/>
    <w:qFormat/>
    <w:rsid w:val="009C46B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a"/>
    <w:link w:val="EndNoteBibliographyTitle0"/>
    <w:rsid w:val="00454F0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54F0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454F0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54F09"/>
    <w:rPr>
      <w:rFonts w:ascii="等线" w:eastAsia="等线" w:hAnsi="等线"/>
      <w:noProof/>
      <w:sz w:val="20"/>
    </w:rPr>
  </w:style>
  <w:style w:type="paragraph" w:styleId="af0">
    <w:name w:val="Normal (Web)"/>
    <w:basedOn w:val="a"/>
    <w:autoRedefine/>
    <w:uiPriority w:val="99"/>
    <w:unhideWhenUsed/>
    <w:qFormat/>
    <w:rsid w:val="00C0469B"/>
    <w:pPr>
      <w:widowControl/>
      <w:spacing w:line="480" w:lineRule="auto"/>
    </w:pPr>
    <w:rPr>
      <w:rFonts w:ascii="Times New Roman" w:eastAsia="宋体" w:hAnsi="Times New Roman" w:cs="Times New Roman"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EB563-F3E8-4C0B-A153-C8BFCB1E2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5</Pages>
  <Words>153</Words>
  <Characters>1019</Characters>
  <Application>Microsoft Office Word</Application>
  <DocSecurity>0</DocSecurity>
  <Lines>50</Lines>
  <Paragraphs>2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772293609</dc:creator>
  <cp:keywords/>
  <dc:description/>
  <cp:lastModifiedBy>天宇 苏</cp:lastModifiedBy>
  <cp:revision>190</cp:revision>
  <dcterms:created xsi:type="dcterms:W3CDTF">2024-01-29T03:29:00Z</dcterms:created>
  <dcterms:modified xsi:type="dcterms:W3CDTF">2025-08-02T03:31:00Z</dcterms:modified>
</cp:coreProperties>
</file>